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5ED96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UPPLEMENT</w:t>
      </w:r>
      <w:bookmarkStart w:id="0" w:name="_GoBack"/>
      <w:bookmarkEnd w:id="0"/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RY MATERIAL 1: Search strategy and flow chart diagram</w:t>
      </w:r>
    </w:p>
    <w:p w14:paraId="15C87906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Academic search strategy on PubMed and </w:t>
      </w:r>
      <w:proofErr w:type="spellStart"/>
      <w:r w:rsidRPr="00E910C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Embase</w:t>
      </w:r>
      <w:proofErr w:type="spellEnd"/>
      <w:r w:rsidRPr="00E910C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:</w:t>
      </w:r>
    </w:p>
    <w:p w14:paraId="46D79360" w14:textId="77777777" w:rsidR="00E910C9" w:rsidRPr="00E910C9" w:rsidRDefault="00E910C9" w:rsidP="00E910C9">
      <w:pPr>
        <w:numPr>
          <w:ilvl w:val="0"/>
          <w:numId w:val="4"/>
        </w:num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he search lines were:</w:t>
      </w:r>
    </w:p>
    <w:p w14:paraId="573DAC8E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purposing</w:t>
      </w:r>
    </w:p>
    <w:p w14:paraId="7411A5E4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epurposing OR repurpose* OR repositioning OR “new uses”</w:t>
      </w:r>
    </w:p>
    <w:p w14:paraId="641601A7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Drug</w:t>
      </w:r>
    </w:p>
    <w:p w14:paraId="3B4A5E2D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Drug* OR medicine* OR pharmaceutical </w:t>
      </w:r>
    </w:p>
    <w:p w14:paraId="2F0BBD84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rget medicines</w:t>
      </w:r>
    </w:p>
    <w:p w14:paraId="70722A45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Generic OR off-patent OR biosimilar OR “existing medicines” OR “existing drugs” OR “abandoned drugs” OR “authorized medicines” OR rare OR orphan OR cancer OR anticancer</w:t>
      </w:r>
    </w:p>
    <w:p w14:paraId="66CC978B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&amp;D</w:t>
      </w:r>
    </w:p>
    <w:p w14:paraId="51DEA0B6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esearch OR “R&amp;D” OR Development</w:t>
      </w:r>
    </w:p>
    <w:p w14:paraId="64C85190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gulatory process</w:t>
      </w:r>
    </w:p>
    <w:p w14:paraId="73EDED48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egulator*</w:t>
      </w:r>
    </w:p>
    <w:p w14:paraId="09B4D98C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rice and financing</w:t>
      </w:r>
    </w:p>
    <w:p w14:paraId="7A0A8308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Fund* OR financing OR pricing OR price </w:t>
      </w:r>
    </w:p>
    <w:p w14:paraId="0051CC70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Non-profit researchers</w:t>
      </w:r>
    </w:p>
    <w:p w14:paraId="5D1C81FC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“Non-profit” OR “not-for-profit” OR NGO OR </w:t>
      </w:r>
      <w:proofErr w:type="spellStart"/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cademi</w:t>
      </w:r>
      <w:proofErr w:type="spellEnd"/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*</w:t>
      </w:r>
    </w:p>
    <w:p w14:paraId="29B37B37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ublic sector</w:t>
      </w:r>
    </w:p>
    <w:p w14:paraId="658AA699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Government OR “public sector”</w:t>
      </w:r>
    </w:p>
    <w:p w14:paraId="13262F93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olicy</w:t>
      </w:r>
    </w:p>
    <w:p w14:paraId="3AFBD4C6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Model* OR program* OR incentives OR mechanism* OR contract* OR policy OR policies OR legal OR legislation</w:t>
      </w:r>
    </w:p>
    <w:p w14:paraId="6A1E7683" w14:textId="77777777" w:rsidR="00E910C9" w:rsidRPr="00E910C9" w:rsidRDefault="00E910C9" w:rsidP="00E910C9">
      <w:pPr>
        <w:numPr>
          <w:ilvl w:val="0"/>
          <w:numId w:val="1"/>
        </w:num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ctuality</w:t>
      </w:r>
    </w:p>
    <w:p w14:paraId="2DB55D7A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Challenges OR Opportunities OR progress</w:t>
      </w:r>
    </w:p>
    <w:p w14:paraId="21CFDBA7" w14:textId="77777777" w:rsidR="00E910C9" w:rsidRPr="00E910C9" w:rsidRDefault="00E910C9" w:rsidP="00E910C9">
      <w:pPr>
        <w:numPr>
          <w:ilvl w:val="0"/>
          <w:numId w:val="3"/>
        </w:num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he search strategy was:</w:t>
      </w:r>
    </w:p>
    <w:p w14:paraId="3E2A5056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[#1 AND #2] AND [#3 OR #4 OR #5 OR #6 OR #7 OR #8 OR #9 OR #10]</w:t>
      </w:r>
    </w:p>
    <w:p w14:paraId="7858D5B2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lastRenderedPageBreak/>
        <w:t>Flowchart diagram:</w:t>
      </w:r>
    </w:p>
    <w:p w14:paraId="030B016F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</w:pPr>
      <w:r w:rsidRPr="00E910C9">
        <w:rPr>
          <w:rFonts w:ascii="Times New Roman" w:eastAsia="Calibri" w:hAnsi="Times New Roman" w:cs="Times New Roman"/>
          <w:bCs/>
          <w:noProof/>
          <w:sz w:val="24"/>
          <w:szCs w:val="24"/>
          <w:u w:val="single"/>
          <w:lang w:val="en-GB"/>
        </w:rPr>
        <w:drawing>
          <wp:inline distT="0" distB="0" distL="0" distR="0" wp14:anchorId="7CF79A70" wp14:editId="41ECB7D1">
            <wp:extent cx="5400040" cy="5344795"/>
            <wp:effectExtent l="0" t="0" r="0" b="825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ademic Flowchart - visual selec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4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2A4DD" w14:textId="77777777" w:rsidR="00E910C9" w:rsidRPr="00E910C9" w:rsidRDefault="00E910C9" w:rsidP="00E910C9">
      <w:pPr>
        <w:spacing w:before="120" w:after="240" w:line="240" w:lineRule="auto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E910C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Grey literature search strategy:</w:t>
      </w:r>
    </w:p>
    <w:p w14:paraId="3EB30DE3" w14:textId="77777777" w:rsidR="005B17B7" w:rsidRPr="005B17B7" w:rsidRDefault="005B17B7" w:rsidP="005B17B7">
      <w:pPr>
        <w:numPr>
          <w:ilvl w:val="0"/>
          <w:numId w:val="5"/>
        </w:numPr>
        <w:spacing w:before="120" w:after="240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</w:pPr>
      <w:r w:rsidRPr="005B17B7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>Search:</w:t>
      </w:r>
    </w:p>
    <w:p w14:paraId="7628985A" w14:textId="77777777" w:rsidR="005B17B7" w:rsidRPr="005B17B7" w:rsidRDefault="005B17B7" w:rsidP="005B17B7">
      <w:pPr>
        <w:numPr>
          <w:ilvl w:val="0"/>
          <w:numId w:val="2"/>
        </w:num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bookmarkStart w:id="1" w:name="_Hlk209787582"/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or public intervention mechanisms, the keywords used were:</w:t>
      </w:r>
    </w:p>
    <w:p w14:paraId="0E699B33" w14:textId="77777777" w:rsidR="005B17B7" w:rsidRPr="005B17B7" w:rsidRDefault="005B17B7" w:rsidP="005B17B7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"drug repurposing" AND (generic OR off-patent OR financing OR pricing OR incentives)  </w:t>
      </w:r>
    </w:p>
    <w:p w14:paraId="0473B997" w14:textId="77777777" w:rsidR="005B17B7" w:rsidRPr="005B17B7" w:rsidRDefault="005B17B7" w:rsidP="005B17B7">
      <w:pPr>
        <w:numPr>
          <w:ilvl w:val="0"/>
          <w:numId w:val="2"/>
        </w:num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or government-sponsored collaborative drug repurposing projects, the keywords used were:</w:t>
      </w:r>
    </w:p>
    <w:p w14:paraId="66A382F6" w14:textId="77777777" w:rsidR="005B17B7" w:rsidRPr="005B17B7" w:rsidRDefault="005B17B7" w:rsidP="005B17B7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"drug repurposing" AND (government OR policy OR public OR NGO OR academia)  </w:t>
      </w:r>
    </w:p>
    <w:bookmarkEnd w:id="1"/>
    <w:p w14:paraId="29E3FE8C" w14:textId="77777777" w:rsidR="005B17B7" w:rsidRPr="005B17B7" w:rsidRDefault="005B17B7" w:rsidP="005B17B7">
      <w:pPr>
        <w:numPr>
          <w:ilvl w:val="0"/>
          <w:numId w:val="5"/>
        </w:numPr>
        <w:spacing w:before="120" w:after="240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</w:pPr>
      <w:r w:rsidRPr="005B17B7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 xml:space="preserve">Final Selection: </w:t>
      </w:r>
    </w:p>
    <w:p w14:paraId="2AA8F8E8" w14:textId="77777777" w:rsidR="005B17B7" w:rsidRPr="005B17B7" w:rsidRDefault="005B17B7" w:rsidP="005B17B7">
      <w:pPr>
        <w:numPr>
          <w:ilvl w:val="0"/>
          <w:numId w:val="2"/>
        </w:num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or public intervention mechanisms,</w:t>
      </w:r>
    </w:p>
    <w:p w14:paraId="2F61B107" w14:textId="77777777" w:rsidR="005B17B7" w:rsidRPr="005B17B7" w:rsidRDefault="005B17B7" w:rsidP="005B17B7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5 grey literature articles selected</w:t>
      </w:r>
    </w:p>
    <w:p w14:paraId="51D11DBA" w14:textId="77777777" w:rsidR="005B17B7" w:rsidRPr="005B17B7" w:rsidRDefault="005B17B7" w:rsidP="005B17B7">
      <w:pPr>
        <w:numPr>
          <w:ilvl w:val="0"/>
          <w:numId w:val="2"/>
        </w:num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lastRenderedPageBreak/>
        <w:t>For government-sponsored collaborative drug repurposing projects,</w:t>
      </w:r>
    </w:p>
    <w:p w14:paraId="5E6E4DA6" w14:textId="77777777" w:rsidR="005B17B7" w:rsidRPr="005B17B7" w:rsidRDefault="005B17B7" w:rsidP="005B17B7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5B17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4 grey literature articles selected</w:t>
      </w:r>
    </w:p>
    <w:p w14:paraId="7755AAF9" w14:textId="77777777" w:rsidR="00CD1CB4" w:rsidRPr="00E910C9" w:rsidRDefault="00CD1CB4">
      <w:pPr>
        <w:rPr>
          <w:lang w:val="en-GB"/>
        </w:rPr>
      </w:pPr>
    </w:p>
    <w:sectPr w:rsidR="00CD1CB4" w:rsidRPr="00E910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756DB"/>
    <w:multiLevelType w:val="hybridMultilevel"/>
    <w:tmpl w:val="ECCC1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46F3A"/>
    <w:multiLevelType w:val="hybridMultilevel"/>
    <w:tmpl w:val="CD68935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F73FA"/>
    <w:multiLevelType w:val="hybridMultilevel"/>
    <w:tmpl w:val="3D541788"/>
    <w:lvl w:ilvl="0" w:tplc="1D1C21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353E2"/>
    <w:multiLevelType w:val="hybridMultilevel"/>
    <w:tmpl w:val="29ACF65A"/>
    <w:lvl w:ilvl="0" w:tplc="0882AA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C769DD"/>
    <w:multiLevelType w:val="hybridMultilevel"/>
    <w:tmpl w:val="575AA112"/>
    <w:lvl w:ilvl="0" w:tplc="F48E6E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3F"/>
    <w:rsid w:val="005B17B7"/>
    <w:rsid w:val="008C393F"/>
    <w:rsid w:val="00CD1CB4"/>
    <w:rsid w:val="00E9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3C3BC"/>
  <w15:chartTrackingRefBased/>
  <w15:docId w15:val="{58077B13-464D-4AEB-9F32-AAC283334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RCÍA DÍAZ</dc:creator>
  <cp:keywords/>
  <dc:description/>
  <cp:lastModifiedBy>MARIO GARCÍA DÍAZ</cp:lastModifiedBy>
  <cp:revision>2</cp:revision>
  <cp:lastPrinted>2025-07-18T10:39:00Z</cp:lastPrinted>
  <dcterms:created xsi:type="dcterms:W3CDTF">2025-09-26T17:09:00Z</dcterms:created>
  <dcterms:modified xsi:type="dcterms:W3CDTF">2025-09-26T17:09:00Z</dcterms:modified>
</cp:coreProperties>
</file>